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>Table S1: patients and tumors characteristic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bookmarkStart w:id="0" w:name="_1332231378"/>
      <w:bookmarkStart w:id="1" w:name="_1332231367"/>
      <w:bookmarkStart w:id="2" w:name="_1332231306"/>
      <w:bookmarkStart w:id="3" w:name="_1332231257"/>
      <w:bookmarkStart w:id="4" w:name="_1332231197"/>
      <w:bookmarkStart w:id="5" w:name="_1332231160"/>
      <w:bookmarkStart w:id="6" w:name="_1332231117"/>
      <w:bookmarkStart w:id="7" w:name="_1332073218"/>
      <w:bookmarkStart w:id="8" w:name="_1332073128"/>
      <w:bookmarkStart w:id="9" w:name="_1332073017"/>
      <w:bookmarkStart w:id="10" w:name="_1332072934"/>
      <w:bookmarkStart w:id="11" w:name="_1332072359"/>
      <w:bookmarkStart w:id="12" w:name="_1332072198"/>
      <w:bookmarkStart w:id="13" w:name="_1332064854"/>
      <w:bookmarkStart w:id="14" w:name="_1332064800"/>
      <w:bookmarkStart w:id="15" w:name="_1332064780"/>
      <w:bookmarkStart w:id="16" w:name="_1332064663"/>
      <w:bookmarkStart w:id="17" w:name="_1332064594"/>
      <w:bookmarkStart w:id="18" w:name="_1332064164"/>
      <w:bookmarkStart w:id="19" w:name="_1332063470"/>
      <w:bookmarkStart w:id="20" w:name="_1332063447"/>
      <w:bookmarkStart w:id="21" w:name="_1332063352"/>
      <w:bookmarkStart w:id="22" w:name="_1332063256"/>
      <w:bookmarkStart w:id="23" w:name="_1332063181"/>
      <w:bookmarkStart w:id="24" w:name="_1332063061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r>
        <w:rPr/>
        <w:object w:dxaOrig="12547" w:dyaOrig="2221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76.45pt;height:710.15pt" filled="f" o:ole="">
            <v:imagedata r:id="rId3" o:title=""/>
          </v:shape>
          <o:OLEObject Type="Embed" ProgID="Excel.Sheet.12" ShapeID="ole_rId2" DrawAspect="Content" ObjectID="_1632490778" r:id="rId2"/>
        </w:objec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M= male, F= female, P= primary, R= local recurrence, M= metastasis, WD= well-differentiated, DE= dedifferentiated, MY= myxoid, RC= round-cell, PL= pleomorphic, CT= chemotherapy, RT= radiotherapy, DOD= dead of disease, DO= dead of other causes, AWD= alive with disease, NED= not evidence of disease, TA= telomerase activity, APB= ALT-associated promyelocytic leukaemia bodies, TRF= terminal restriction fragment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899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6T10:41:00Z</dcterms:created>
  <dc:creator>INT</dc:creator>
  <dc:description/>
  <cp:keywords/>
  <dc:language>en-US</dc:language>
  <cp:lastModifiedBy>INT</cp:lastModifiedBy>
  <cp:lastPrinted>2010-04-08T11:36:00Z</cp:lastPrinted>
  <dcterms:modified xsi:type="dcterms:W3CDTF">2010-05-13T13:39:00Z</dcterms:modified>
  <cp:revision>4</cp:revision>
  <dc:subject/>
  <dc:title> </dc:title>
</cp:coreProperties>
</file>